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4FEC1" w14:textId="4BEB01D9" w:rsidR="008E2A2E" w:rsidRDefault="007A60FC" w:rsidP="000A499D">
      <w:pPr>
        <w:rPr>
          <w:lang w:val="en-US"/>
        </w:rPr>
      </w:pPr>
      <w:r>
        <w:rPr>
          <w:lang w:val="en-US"/>
        </w:rPr>
        <w:t>Supplemen</w:t>
      </w:r>
      <w:r w:rsidR="00663977">
        <w:rPr>
          <w:lang w:val="en-US"/>
        </w:rPr>
        <w:t>t</w:t>
      </w:r>
      <w:bookmarkStart w:id="0" w:name="_GoBack"/>
      <w:bookmarkEnd w:id="0"/>
      <w:r w:rsidR="00CF7C55">
        <w:rPr>
          <w:lang w:val="en-US"/>
        </w:rPr>
        <w:t>ary</w:t>
      </w:r>
      <w:r>
        <w:rPr>
          <w:lang w:val="en-US"/>
        </w:rPr>
        <w:t xml:space="preserve"> </w:t>
      </w:r>
      <w:r w:rsidR="00376CB5" w:rsidRPr="00376CB5">
        <w:rPr>
          <w:lang w:val="en-US"/>
        </w:rPr>
        <w:t xml:space="preserve">Table </w:t>
      </w:r>
      <w:r w:rsidR="00CF7C55">
        <w:rPr>
          <w:lang w:val="en-US"/>
        </w:rPr>
        <w:t>S</w:t>
      </w:r>
      <w:r w:rsidR="00376CB5" w:rsidRPr="00376CB5">
        <w:rPr>
          <w:lang w:val="en-US"/>
        </w:rPr>
        <w:t xml:space="preserve">1. </w:t>
      </w:r>
      <w:r w:rsidR="001542E7">
        <w:rPr>
          <w:lang w:val="en-US"/>
        </w:rPr>
        <w:t>Spearman c</w:t>
      </w:r>
      <w:r w:rsidR="00376CB5" w:rsidRPr="00376CB5">
        <w:rPr>
          <w:lang w:val="en-US"/>
        </w:rPr>
        <w:t xml:space="preserve">orrelations </w:t>
      </w:r>
      <w:r w:rsidR="002B12A7">
        <w:rPr>
          <w:lang w:val="en-US"/>
        </w:rPr>
        <w:t>of</w:t>
      </w:r>
      <w:r w:rsidR="00376CB5" w:rsidRPr="00376CB5">
        <w:rPr>
          <w:lang w:val="en-US"/>
        </w:rPr>
        <w:t xml:space="preserve"> </w:t>
      </w:r>
      <w:proofErr w:type="spellStart"/>
      <w:r w:rsidR="00376CB5" w:rsidRPr="00CF7C55">
        <w:rPr>
          <w:i/>
          <w:lang w:val="en-US"/>
        </w:rPr>
        <w:t>CTSG</w:t>
      </w:r>
      <w:proofErr w:type="spellEnd"/>
      <w:r w:rsidR="000A499D" w:rsidRPr="00CF7C55">
        <w:rPr>
          <w:i/>
          <w:lang w:val="en-US"/>
        </w:rPr>
        <w:t xml:space="preserve"> </w:t>
      </w:r>
      <w:r w:rsidR="000A499D">
        <w:rPr>
          <w:lang w:val="en-US"/>
        </w:rPr>
        <w:t>(</w:t>
      </w:r>
      <w:r w:rsidR="000A499D" w:rsidRPr="00376CB5">
        <w:rPr>
          <w:lang w:val="en-US"/>
        </w:rPr>
        <w:t xml:space="preserve">with </w:t>
      </w:r>
      <w:proofErr w:type="spellStart"/>
      <w:r w:rsidR="000A499D">
        <w:rPr>
          <w:lang w:val="en-US"/>
        </w:rPr>
        <w:t>r</w:t>
      </w:r>
      <w:r w:rsidRPr="007A60FC">
        <w:rPr>
          <w:vertAlign w:val="subscript"/>
          <w:lang w:val="en-US"/>
        </w:rPr>
        <w:t>s</w:t>
      </w:r>
      <w:proofErr w:type="spellEnd"/>
      <w:r w:rsidR="000A499D">
        <w:rPr>
          <w:lang w:val="en-US"/>
        </w:rPr>
        <w:t xml:space="preserve">&gt;0.25 or </w:t>
      </w:r>
      <w:proofErr w:type="spellStart"/>
      <w:r w:rsidR="000A499D">
        <w:rPr>
          <w:lang w:val="en-US"/>
        </w:rPr>
        <w:t>r</w:t>
      </w:r>
      <w:r>
        <w:rPr>
          <w:vertAlign w:val="subscript"/>
          <w:lang w:val="en-US"/>
        </w:rPr>
        <w:t>s</w:t>
      </w:r>
      <w:proofErr w:type="spellEnd"/>
      <w:r w:rsidR="000A499D">
        <w:rPr>
          <w:lang w:val="en-US"/>
        </w:rPr>
        <w:t>&lt;</w:t>
      </w:r>
      <w:r w:rsidR="006B0979">
        <w:rPr>
          <w:lang w:val="en-US"/>
        </w:rPr>
        <w:t>-</w:t>
      </w:r>
      <w:r w:rsidR="000A499D">
        <w:rPr>
          <w:lang w:val="en-US"/>
        </w:rPr>
        <w:t xml:space="preserve">0.25 and P&lt;0.05) </w:t>
      </w:r>
      <w:r w:rsidR="002B12A7">
        <w:rPr>
          <w:lang w:val="en-US"/>
        </w:rPr>
        <w:t>to other genes</w:t>
      </w:r>
      <w:r w:rsidR="000A499D">
        <w:rPr>
          <w:lang w:val="en-US"/>
        </w:rPr>
        <w:t xml:space="preserve"> in the </w:t>
      </w:r>
      <w:proofErr w:type="spellStart"/>
      <w:r w:rsidR="000A499D">
        <w:rPr>
          <w:lang w:val="en-US"/>
        </w:rPr>
        <w:t>scRNAseq</w:t>
      </w:r>
      <w:proofErr w:type="spellEnd"/>
      <w:r w:rsidR="000A499D">
        <w:rPr>
          <w:lang w:val="en-US"/>
        </w:rPr>
        <w:t xml:space="preserve"> dataset</w:t>
      </w:r>
    </w:p>
    <w:p w14:paraId="70118238" w14:textId="77777777" w:rsidR="000A499D" w:rsidRPr="00376CB5" w:rsidRDefault="000A499D" w:rsidP="000A499D">
      <w:pPr>
        <w:rPr>
          <w:lang w:val="en-US"/>
        </w:rPr>
      </w:pPr>
    </w:p>
    <w:tbl>
      <w:tblPr>
        <w:tblW w:w="8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300"/>
        <w:gridCol w:w="1300"/>
        <w:gridCol w:w="1820"/>
        <w:gridCol w:w="1560"/>
        <w:gridCol w:w="1300"/>
      </w:tblGrid>
      <w:tr w:rsidR="000A499D" w14:paraId="0E7DA6D7" w14:textId="77777777" w:rsidTr="005A54F6">
        <w:trPr>
          <w:trHeight w:val="34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376DA1" w14:textId="77777777" w:rsidR="000A499D" w:rsidRPr="00CF7C55" w:rsidRDefault="000A499D" w:rsidP="005A54F6">
            <w:pPr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759415" w14:textId="2F2D4A27" w:rsidR="000A499D" w:rsidRPr="00CF7C55" w:rsidRDefault="007A60FC" w:rsidP="005A54F6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 w:rsidRPr="00CF7C55">
              <w:rPr>
                <w:rFonts w:ascii="Times" w:hAnsi="Times" w:cs="Times"/>
                <w:b/>
                <w:bCs/>
                <w:color w:val="000000"/>
              </w:rPr>
              <w:t>r</w:t>
            </w:r>
            <w:r w:rsidRPr="00CF7C55">
              <w:rPr>
                <w:rFonts w:ascii="Times" w:hAnsi="Times" w:cs="Times"/>
                <w:b/>
                <w:bCs/>
                <w:color w:val="000000"/>
                <w:vertAlign w:val="subscript"/>
              </w:rPr>
              <w:t>s</w:t>
            </w:r>
            <w:proofErr w:type="spellEnd"/>
            <w:r w:rsidR="000A499D" w:rsidRPr="00CF7C55">
              <w:rPr>
                <w:rFonts w:ascii="Times" w:hAnsi="Times" w:cs="Times"/>
                <w:b/>
                <w:bCs/>
                <w:color w:val="000000"/>
              </w:rPr>
              <w:t xml:space="preserve"> </w:t>
            </w:r>
            <w:proofErr w:type="spellStart"/>
            <w:r w:rsidR="000A499D" w:rsidRPr="00CF7C55">
              <w:rPr>
                <w:rFonts w:ascii="Times" w:hAnsi="Times" w:cs="Times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BE8DE6" w14:textId="77777777" w:rsidR="000A499D" w:rsidRPr="00CF7C55" w:rsidRDefault="000A499D" w:rsidP="005A54F6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 xml:space="preserve">P </w:t>
            </w:r>
            <w:proofErr w:type="spellStart"/>
            <w:r w:rsidRPr="00CF7C55">
              <w:rPr>
                <w:rFonts w:ascii="Times" w:hAnsi="Times" w:cs="Times"/>
                <w:color w:val="000000"/>
              </w:rPr>
              <w:t>value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5660BC" w14:textId="77777777" w:rsidR="000A499D" w:rsidRPr="00CF7C55" w:rsidRDefault="000A499D" w:rsidP="005A54F6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C9DE45" w14:textId="639DCEA0" w:rsidR="000A499D" w:rsidRPr="00CF7C55" w:rsidRDefault="007A60FC" w:rsidP="005A54F6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 w:rsidRPr="00CF7C55">
              <w:rPr>
                <w:rFonts w:ascii="Times" w:hAnsi="Times" w:cs="Times"/>
                <w:b/>
                <w:bCs/>
                <w:color w:val="000000"/>
              </w:rPr>
              <w:t>r</w:t>
            </w:r>
            <w:r w:rsidRPr="00CF7C55">
              <w:rPr>
                <w:rFonts w:ascii="Times" w:hAnsi="Times" w:cs="Times"/>
                <w:b/>
                <w:bCs/>
                <w:color w:val="000000"/>
                <w:vertAlign w:val="subscript"/>
              </w:rPr>
              <w:t>s</w:t>
            </w:r>
            <w:proofErr w:type="spellEnd"/>
            <w:r w:rsidR="000A499D" w:rsidRPr="00CF7C55">
              <w:rPr>
                <w:rFonts w:ascii="Times" w:hAnsi="Times" w:cs="Times"/>
                <w:b/>
                <w:bCs/>
                <w:color w:val="000000"/>
              </w:rPr>
              <w:t xml:space="preserve"> </w:t>
            </w:r>
            <w:proofErr w:type="spellStart"/>
            <w:r w:rsidR="000A499D" w:rsidRPr="00CF7C55">
              <w:rPr>
                <w:rFonts w:ascii="Times" w:hAnsi="Times" w:cs="Times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60CBF8" w14:textId="77777777" w:rsidR="000A499D" w:rsidRPr="00CF7C55" w:rsidRDefault="000A499D" w:rsidP="005A54F6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 xml:space="preserve">P </w:t>
            </w:r>
            <w:proofErr w:type="spellStart"/>
            <w:r w:rsidRPr="00CF7C55">
              <w:rPr>
                <w:rFonts w:ascii="Times" w:hAnsi="Times" w:cs="Times"/>
                <w:color w:val="000000"/>
              </w:rPr>
              <w:t>value</w:t>
            </w:r>
            <w:proofErr w:type="spellEnd"/>
          </w:p>
        </w:tc>
      </w:tr>
      <w:tr w:rsidR="000A499D" w14:paraId="23F29DD9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2CFF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C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F088" w14:textId="1218637D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463A" w14:textId="33EB1E79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2173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P00090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EE5A" w14:textId="483B8E9E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C7AA" w14:textId="06C37EE4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0AABA5BB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668C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TP8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E519" w14:textId="1834D7E1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BA8F" w14:textId="4BCF605E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EEEB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RPS4Y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8796" w14:textId="348F3E6B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53A4" w14:textId="02EBFCC3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4075686C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A0AA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TSC22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A0A1" w14:textId="3B01097B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1887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DD4B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HNAK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4F74" w14:textId="66391B28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DA61" w14:textId="4E44539F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70B8D53E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BF03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HSP90A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D6BE" w14:textId="3D30312D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0C38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87FA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DDX3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4E2C" w14:textId="05F6E8EF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CB58" w14:textId="411824C3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605B7FFD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A966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MIR3681H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B441" w14:textId="04641EB6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E161" w14:textId="27B3CCA2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0FD2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RPS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AD00" w14:textId="14375180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BE4D" w14:textId="55436BAF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77980D10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FC08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L6628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80B1" w14:textId="51BE21CD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F292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B702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NKRD20A11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BE1D" w14:textId="1D3801FF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3814" w14:textId="152CE7C3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4105E484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08B0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DCY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14BE" w14:textId="5119DC41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7778" w14:textId="35F54520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0425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CD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D935" w14:textId="774B35C9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90F5" w14:textId="1931575B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61CE605B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69CE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CP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D31C" w14:textId="7D62E46D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B9C1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020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USP9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8B63" w14:textId="5EE6609A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44E8" w14:textId="06F8E93C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4756D257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685D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P00089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8171" w14:textId="3ED7EB6C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94BC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AB1E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C00526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67ED" w14:textId="569FAD9A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DA9F" w14:textId="480781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143D5B86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1F81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HSP90AA6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9825" w14:textId="58A6F35A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75B8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E91C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C00588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CC23" w14:textId="054BA9F2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2306" w14:textId="5CFE2B84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0164910F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DBF5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IGKJ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F9ED" w14:textId="0BFB4044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F494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B8CA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 w:rsidRPr="00CF7C55">
              <w:rPr>
                <w:rFonts w:ascii="Times" w:hAnsi="Times" w:cs="Times"/>
                <w:b/>
                <w:bCs/>
                <w:color w:val="000000"/>
              </w:rPr>
              <w:t>S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1439" w14:textId="00C7331C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857A" w14:textId="2A554500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5BF3B948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A9F8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KIF1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4771" w14:textId="7F8DF2D5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8FCE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BA8C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SLC25A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73D0" w14:textId="222C2CA4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BC10" w14:textId="4864BE31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2FCD8947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895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DNAJ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6569" w14:textId="6CB2A2A2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3959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AC1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 w:rsidRPr="00CF7C55">
              <w:rPr>
                <w:rFonts w:ascii="Times" w:hAnsi="Times" w:cs="Times"/>
                <w:b/>
                <w:bCs/>
                <w:color w:val="000000"/>
              </w:rPr>
              <w:t>NM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0CA1" w14:textId="147B3064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799E" w14:textId="67379530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125E7A30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2B67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HSP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FA9D" w14:textId="2BDCB7FD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3DF7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F9E8" w14:textId="77777777" w:rsidR="000A499D" w:rsidRPr="00CF7C55" w:rsidRDefault="000A499D" w:rsidP="005A54F6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1691" w14:textId="77777777" w:rsidR="000A499D" w:rsidRPr="00CF7C55" w:rsidRDefault="000A499D" w:rsidP="005A54F6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97FC" w14:textId="77777777" w:rsidR="000A499D" w:rsidRPr="00CF7C55" w:rsidRDefault="000A499D" w:rsidP="005A54F6">
            <w:pPr>
              <w:rPr>
                <w:rFonts w:ascii="Times" w:hAnsi="Times" w:cs="Times"/>
              </w:rPr>
            </w:pPr>
          </w:p>
        </w:tc>
      </w:tr>
      <w:tr w:rsidR="000A499D" w14:paraId="18CED0C2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3C88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IL18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6FC" w14:textId="70F348EE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7267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9D61" w14:textId="77777777" w:rsidR="000A499D" w:rsidRPr="00CF7C55" w:rsidRDefault="000A499D" w:rsidP="005A54F6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6268" w14:textId="77777777" w:rsidR="000A499D" w:rsidRPr="00CF7C55" w:rsidRDefault="000A499D" w:rsidP="005A54F6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E3D9F" w14:textId="77777777" w:rsidR="000A499D" w:rsidRPr="00CF7C55" w:rsidRDefault="000A499D" w:rsidP="005A54F6">
            <w:pPr>
              <w:rPr>
                <w:rFonts w:ascii="Times" w:hAnsi="Times" w:cs="Times"/>
              </w:rPr>
            </w:pPr>
          </w:p>
        </w:tc>
      </w:tr>
      <w:tr w:rsidR="000A499D" w14:paraId="5113DA2F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6DB4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HSPD1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7A52" w14:textId="35A3934E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4CCC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D9A5" w14:textId="77777777" w:rsidR="000A499D" w:rsidRPr="00CF7C55" w:rsidRDefault="000A499D" w:rsidP="005A54F6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56E0" w14:textId="77777777" w:rsidR="000A499D" w:rsidRPr="00CF7C55" w:rsidRDefault="000A499D" w:rsidP="005A54F6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29CBD" w14:textId="77777777" w:rsidR="000A499D" w:rsidRPr="00CF7C55" w:rsidRDefault="000A499D" w:rsidP="005A54F6">
            <w:pPr>
              <w:rPr>
                <w:rFonts w:ascii="Times" w:hAnsi="Times" w:cs="Times"/>
              </w:rPr>
            </w:pPr>
          </w:p>
        </w:tc>
      </w:tr>
      <w:tr w:rsidR="000A499D" w14:paraId="7455917E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253B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C12049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E7FA" w14:textId="244CCA15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4DB8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605C" w14:textId="77777777" w:rsidR="000A499D" w:rsidRPr="00CF7C55" w:rsidRDefault="000A499D" w:rsidP="005A54F6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A56F" w14:textId="77777777" w:rsidR="000A499D" w:rsidRPr="00CF7C55" w:rsidRDefault="000A499D" w:rsidP="005A54F6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0381D" w14:textId="77777777" w:rsidR="000A499D" w:rsidRPr="00CF7C55" w:rsidRDefault="000A499D" w:rsidP="005A54F6">
            <w:pPr>
              <w:rPr>
                <w:rFonts w:ascii="Times" w:hAnsi="Times" w:cs="Times"/>
              </w:rPr>
            </w:pPr>
          </w:p>
        </w:tc>
      </w:tr>
      <w:tr w:rsidR="000A499D" w14:paraId="3DA50C28" w14:textId="77777777" w:rsidTr="00CF7C5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8144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P4H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D628" w14:textId="36467500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AF2B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.0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0160" w14:textId="77777777" w:rsidR="000A499D" w:rsidRPr="00CF7C55" w:rsidRDefault="000A499D" w:rsidP="005A54F6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0AA5A" w14:textId="77777777" w:rsidR="000A499D" w:rsidRPr="00CF7C55" w:rsidRDefault="000A499D" w:rsidP="005A54F6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F684" w14:textId="77777777" w:rsidR="000A499D" w:rsidRPr="00CF7C55" w:rsidRDefault="000A499D" w:rsidP="005A54F6">
            <w:pPr>
              <w:rPr>
                <w:rFonts w:ascii="Times" w:hAnsi="Times" w:cs="Times"/>
              </w:rPr>
            </w:pPr>
          </w:p>
        </w:tc>
      </w:tr>
    </w:tbl>
    <w:p w14:paraId="16C96E99" w14:textId="77777777" w:rsidR="00376CB5" w:rsidRDefault="00376CB5"/>
    <w:p w14:paraId="711AFFE4" w14:textId="48CE063C" w:rsidR="00376CB5" w:rsidRPr="00376CB5" w:rsidRDefault="00376CB5" w:rsidP="00376CB5">
      <w:pPr>
        <w:rPr>
          <w:lang w:val="en-US"/>
        </w:rPr>
      </w:pPr>
      <w:r>
        <w:rPr>
          <w:lang w:val="en-US"/>
        </w:rPr>
        <w:br w:type="page"/>
      </w:r>
      <w:r w:rsidR="007A60FC">
        <w:rPr>
          <w:lang w:val="en-US"/>
        </w:rPr>
        <w:lastRenderedPageBreak/>
        <w:t>Supplement</w:t>
      </w:r>
      <w:r w:rsidR="00CF7C55">
        <w:rPr>
          <w:lang w:val="en-US"/>
        </w:rPr>
        <w:t>ary</w:t>
      </w:r>
      <w:r w:rsidR="007A60FC">
        <w:rPr>
          <w:lang w:val="en-US"/>
        </w:rPr>
        <w:t xml:space="preserve"> </w:t>
      </w:r>
      <w:r w:rsidRPr="00376CB5">
        <w:rPr>
          <w:lang w:val="en-US"/>
        </w:rPr>
        <w:t xml:space="preserve">Table </w:t>
      </w:r>
      <w:r w:rsidR="00CF7C55">
        <w:rPr>
          <w:lang w:val="en-US"/>
        </w:rPr>
        <w:t>S</w:t>
      </w:r>
      <w:r w:rsidR="000A499D">
        <w:rPr>
          <w:lang w:val="en-US"/>
        </w:rPr>
        <w:t>2</w:t>
      </w:r>
      <w:r w:rsidRPr="00376CB5">
        <w:rPr>
          <w:lang w:val="en-US"/>
        </w:rPr>
        <w:t xml:space="preserve">. </w:t>
      </w:r>
      <w:r w:rsidR="001542E7">
        <w:rPr>
          <w:lang w:val="en-US"/>
        </w:rPr>
        <w:t>Spearman c</w:t>
      </w:r>
      <w:r w:rsidRPr="00376CB5">
        <w:rPr>
          <w:lang w:val="en-US"/>
        </w:rPr>
        <w:t xml:space="preserve">orrelations </w:t>
      </w:r>
      <w:r w:rsidR="001542E7">
        <w:rPr>
          <w:lang w:val="en-US"/>
        </w:rPr>
        <w:t>of</w:t>
      </w:r>
      <w:r w:rsidRPr="00376CB5">
        <w:rPr>
          <w:lang w:val="en-US"/>
        </w:rPr>
        <w:t xml:space="preserve"> </w:t>
      </w:r>
      <w:r w:rsidRPr="00CF7C55">
        <w:rPr>
          <w:i/>
          <w:lang w:val="en-US"/>
        </w:rPr>
        <w:t>CMA1</w:t>
      </w:r>
      <w:r w:rsidRPr="00376CB5">
        <w:rPr>
          <w:lang w:val="en-US"/>
        </w:rPr>
        <w:t xml:space="preserve"> </w:t>
      </w:r>
      <w:r w:rsidR="001542E7">
        <w:rPr>
          <w:lang w:val="en-US"/>
        </w:rPr>
        <w:t>(</w:t>
      </w:r>
      <w:r w:rsidRPr="00376CB5">
        <w:rPr>
          <w:lang w:val="en-US"/>
        </w:rPr>
        <w:t xml:space="preserve">with </w:t>
      </w:r>
      <w:proofErr w:type="spellStart"/>
      <w:r>
        <w:rPr>
          <w:lang w:val="en-US"/>
        </w:rPr>
        <w:t>r</w:t>
      </w:r>
      <w:r w:rsidR="007A60FC">
        <w:rPr>
          <w:vertAlign w:val="subscript"/>
          <w:lang w:val="en-US"/>
        </w:rPr>
        <w:t>s</w:t>
      </w:r>
      <w:proofErr w:type="spellEnd"/>
      <w:r>
        <w:rPr>
          <w:lang w:val="en-US"/>
        </w:rPr>
        <w:t>&gt;0.25</w:t>
      </w:r>
      <w:r w:rsidR="000A499D">
        <w:rPr>
          <w:lang w:val="en-US"/>
        </w:rPr>
        <w:t xml:space="preserve"> or </w:t>
      </w:r>
      <w:proofErr w:type="spellStart"/>
      <w:r w:rsidR="000A499D">
        <w:rPr>
          <w:lang w:val="en-US"/>
        </w:rPr>
        <w:t>r</w:t>
      </w:r>
      <w:r w:rsidR="007A60FC">
        <w:rPr>
          <w:vertAlign w:val="subscript"/>
          <w:lang w:val="en-US"/>
        </w:rPr>
        <w:t>s</w:t>
      </w:r>
      <w:proofErr w:type="spellEnd"/>
      <w:r w:rsidR="000A499D">
        <w:rPr>
          <w:lang w:val="en-US"/>
        </w:rPr>
        <w:t>&lt;</w:t>
      </w:r>
      <w:r w:rsidR="00034F67">
        <w:rPr>
          <w:lang w:val="en-US"/>
        </w:rPr>
        <w:t>-</w:t>
      </w:r>
      <w:r w:rsidR="000A499D">
        <w:rPr>
          <w:lang w:val="en-US"/>
        </w:rPr>
        <w:t>0.25</w:t>
      </w:r>
      <w:r>
        <w:rPr>
          <w:lang w:val="en-US"/>
        </w:rPr>
        <w:t xml:space="preserve"> and P&lt;0.05</w:t>
      </w:r>
      <w:r w:rsidR="001542E7">
        <w:rPr>
          <w:lang w:val="en-US"/>
        </w:rPr>
        <w:t xml:space="preserve">) to other genes in </w:t>
      </w:r>
      <w:r w:rsidR="000A499D">
        <w:rPr>
          <w:lang w:val="en-US"/>
        </w:rPr>
        <w:t xml:space="preserve">the </w:t>
      </w:r>
      <w:proofErr w:type="spellStart"/>
      <w:r w:rsidR="000A499D">
        <w:rPr>
          <w:lang w:val="en-US"/>
        </w:rPr>
        <w:t>scRNAseq</w:t>
      </w:r>
      <w:proofErr w:type="spellEnd"/>
      <w:r w:rsidR="000A499D">
        <w:rPr>
          <w:lang w:val="en-US"/>
        </w:rPr>
        <w:t xml:space="preserve"> dataset.</w:t>
      </w:r>
    </w:p>
    <w:p w14:paraId="5A33D8AE" w14:textId="77777777" w:rsidR="00376CB5" w:rsidRPr="000A499D" w:rsidRDefault="00376CB5">
      <w:pPr>
        <w:rPr>
          <w:lang w:val="en-US"/>
        </w:rPr>
      </w:pP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300"/>
        <w:gridCol w:w="1300"/>
        <w:gridCol w:w="1300"/>
        <w:gridCol w:w="1300"/>
        <w:gridCol w:w="1300"/>
      </w:tblGrid>
      <w:tr w:rsidR="000A499D" w14:paraId="1228A24B" w14:textId="77777777" w:rsidTr="000A499D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2132F5" w14:textId="77777777" w:rsidR="000A499D" w:rsidRPr="00CF7C55" w:rsidRDefault="000A499D">
            <w:pPr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ACCABB" w14:textId="3F61B5F8" w:rsidR="000A499D" w:rsidRPr="00CF7C55" w:rsidRDefault="007A60FC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 w:rsidRPr="00CF7C55">
              <w:rPr>
                <w:rFonts w:ascii="Times" w:hAnsi="Times" w:cs="Times"/>
                <w:b/>
                <w:bCs/>
                <w:color w:val="000000"/>
              </w:rPr>
              <w:t>r</w:t>
            </w:r>
            <w:r w:rsidRPr="00CF7C55">
              <w:rPr>
                <w:rFonts w:ascii="Times" w:hAnsi="Times" w:cs="Times"/>
                <w:b/>
                <w:bCs/>
                <w:color w:val="000000"/>
                <w:vertAlign w:val="subscript"/>
              </w:rPr>
              <w:t>s</w:t>
            </w:r>
            <w:proofErr w:type="spellEnd"/>
            <w:r w:rsidR="000A499D" w:rsidRPr="00CF7C55">
              <w:rPr>
                <w:rFonts w:ascii="Times" w:hAnsi="Times" w:cs="Times"/>
                <w:b/>
                <w:bCs/>
                <w:color w:val="000000"/>
              </w:rPr>
              <w:t xml:space="preserve"> </w:t>
            </w:r>
            <w:proofErr w:type="spellStart"/>
            <w:r w:rsidR="000A499D" w:rsidRPr="00CF7C55">
              <w:rPr>
                <w:rFonts w:ascii="Times" w:hAnsi="Times" w:cs="Times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EA26CC" w14:textId="77777777" w:rsidR="000A499D" w:rsidRPr="00CF7C55" w:rsidRDefault="000A499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 xml:space="preserve">P </w:t>
            </w:r>
            <w:proofErr w:type="spellStart"/>
            <w:r w:rsidRPr="00CF7C55">
              <w:rPr>
                <w:rFonts w:ascii="Times" w:hAnsi="Times" w:cs="Times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DF4929" w14:textId="77777777" w:rsidR="000A499D" w:rsidRPr="00CF7C55" w:rsidRDefault="000A499D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0676D9" w14:textId="22EC9531" w:rsidR="000A499D" w:rsidRPr="00CF7C55" w:rsidRDefault="007A60FC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 w:rsidRPr="00CF7C55">
              <w:rPr>
                <w:rFonts w:ascii="Times" w:hAnsi="Times" w:cs="Times"/>
                <w:b/>
                <w:bCs/>
                <w:color w:val="000000"/>
              </w:rPr>
              <w:t>r</w:t>
            </w:r>
            <w:r w:rsidRPr="00CF7C55">
              <w:rPr>
                <w:rFonts w:ascii="Times" w:hAnsi="Times" w:cs="Times"/>
                <w:b/>
                <w:bCs/>
                <w:color w:val="000000"/>
                <w:vertAlign w:val="subscript"/>
              </w:rPr>
              <w:t>s</w:t>
            </w:r>
            <w:proofErr w:type="spellEnd"/>
            <w:r w:rsidR="000A499D" w:rsidRPr="00CF7C55">
              <w:rPr>
                <w:rFonts w:ascii="Times" w:hAnsi="Times" w:cs="Times"/>
                <w:b/>
                <w:bCs/>
                <w:color w:val="000000"/>
              </w:rPr>
              <w:t xml:space="preserve"> </w:t>
            </w:r>
            <w:proofErr w:type="spellStart"/>
            <w:r w:rsidR="000A499D" w:rsidRPr="00CF7C55">
              <w:rPr>
                <w:rFonts w:ascii="Times" w:hAnsi="Times" w:cs="Times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0A2B37" w14:textId="77777777" w:rsidR="000A499D" w:rsidRPr="00CF7C55" w:rsidRDefault="000A499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 xml:space="preserve">P </w:t>
            </w:r>
            <w:proofErr w:type="spellStart"/>
            <w:r w:rsidRPr="00CF7C55">
              <w:rPr>
                <w:rFonts w:ascii="Times" w:hAnsi="Times" w:cs="Times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0A499D" w14:paraId="0A314F99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CB66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 w:rsidRPr="00CF7C55">
              <w:rPr>
                <w:rFonts w:ascii="Times" w:hAnsi="Times" w:cs="Times"/>
                <w:b/>
                <w:bCs/>
                <w:color w:val="000000"/>
              </w:rPr>
              <w:t>CTS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CBB8" w14:textId="4333E21D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0624" w14:textId="2ECF9FDD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8B0A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CNI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D121" w14:textId="78BC23A1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-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B84E" w14:textId="47C1C0C2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</w:tr>
      <w:tr w:rsidR="000A499D" w14:paraId="6FE2E2ED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4A18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MIR3681H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4653" w14:textId="51AEEE74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9C31" w14:textId="4E26A306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ECEC" w14:textId="7777777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13F2" w14:textId="77777777" w:rsidR="000A499D" w:rsidRPr="00CF7C55" w:rsidRDefault="000A499D" w:rsidP="00CF7C5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E847" w14:textId="77777777" w:rsidR="000A499D" w:rsidRPr="00CF7C55" w:rsidRDefault="000A499D" w:rsidP="00CF7C55">
            <w:pPr>
              <w:jc w:val="center"/>
              <w:rPr>
                <w:rFonts w:ascii="Times" w:hAnsi="Times" w:cs="Times"/>
              </w:rPr>
            </w:pPr>
          </w:p>
        </w:tc>
      </w:tr>
      <w:tr w:rsidR="000A499D" w14:paraId="2FABF916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971B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C00787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CE23" w14:textId="7B4FF46E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DAC7" w14:textId="3A273C7D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B165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7D3C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1EEB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7A70C0AB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810E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BCA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DB89" w14:textId="08495720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14E0" w14:textId="1AAB76E3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A3D2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B64F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DAD3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12AC69EF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4F3D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TLE1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BF62" w14:textId="7A284632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05D7" w14:textId="5BF7FF09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F0E1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D79C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366A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061EB55D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BF1A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POBEC3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3B02" w14:textId="18DCC0D0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B197" w14:textId="3CE8CBC5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BD0D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9BB2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0528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210476E6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5E7D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 w:rsidRPr="00CF7C55">
              <w:rPr>
                <w:rFonts w:ascii="Times" w:hAnsi="Times" w:cs="Times"/>
                <w:b/>
                <w:bCs/>
                <w:color w:val="000000"/>
              </w:rPr>
              <w:t>CRYG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9F8" w14:textId="68ABD42D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E2E7" w14:textId="137CC91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694B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56FD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DB3C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77C27A16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10D3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TP8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3C21" w14:textId="3C3CE42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90C8" w14:textId="115BA3F0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3DD8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649B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5FAF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1D190CBE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A310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P00078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8D6D" w14:textId="1D7364BD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8F1A" w14:textId="7E3EEBE1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9FB3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8C43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D84E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17CB7C68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97C8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MIR6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CDCA" w14:textId="53EDD9A4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9B12" w14:textId="6AEEFF04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CF77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DE78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A46C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678B41DC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6BF5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BTBD10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8F77" w14:textId="1AECBF45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8CA4" w14:textId="4C48BA83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4333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CA47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DBF7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68FA1D36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786D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SSC5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CFD4" w14:textId="254A3E9E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D6E0" w14:textId="3898DB52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2792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B77F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6A77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6363A121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937B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SMARCA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C0FB" w14:textId="5CD5600A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3B38" w14:textId="1D2A1AAA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AB9B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5876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8A26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0535AFB8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5A37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C009093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A0AF" w14:textId="061BC45E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35F6" w14:textId="75CC2E12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052C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248D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1E92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333D2193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CFE0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NKRD18D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C0C2" w14:textId="4E253A16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9A08" w14:textId="7194E38F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10A7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B84D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2F73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7ABBC598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D33A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C01588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3535" w14:textId="06CDD8B8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03A0" w14:textId="6A15AE64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F501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0612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D128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6D54F8DF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3ECC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L13603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E536" w14:textId="38A2AEED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1EF0" w14:textId="0CAD3C4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9A42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8AE1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965A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3C01E9D4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7EB7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C0049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2E7C" w14:textId="08868BD3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3C91" w14:textId="4C29132C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4159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AF6D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B601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59344484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3CF6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L13280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8620" w14:textId="2323877A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74E1" w14:textId="1D49633A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D44D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4B7E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D91F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0B729989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5604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AC00787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BE08" w14:textId="2A468695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05EF" w14:textId="6993262E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712D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8C89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3EA8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  <w:tr w:rsidR="000A499D" w14:paraId="57A7B4B4" w14:textId="77777777" w:rsidTr="00CF7C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E2D4" w14:textId="77777777" w:rsidR="000A499D" w:rsidRPr="00CF7C55" w:rsidRDefault="000A499D" w:rsidP="00CF7C55">
            <w:pPr>
              <w:rPr>
                <w:rFonts w:ascii="Times" w:hAnsi="Times" w:cs="Times"/>
                <w:b/>
                <w:bCs/>
                <w:color w:val="000000"/>
              </w:rPr>
            </w:pPr>
            <w:r w:rsidRPr="00CF7C55">
              <w:rPr>
                <w:rFonts w:ascii="Times" w:hAnsi="Times" w:cs="Times"/>
                <w:b/>
                <w:bCs/>
                <w:color w:val="000000"/>
              </w:rPr>
              <w:t>DR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B27D" w14:textId="457F9C33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2639" w14:textId="26EBF1D7" w:rsidR="000A499D" w:rsidRPr="00CF7C55" w:rsidRDefault="000A499D" w:rsidP="00CF7C55">
            <w:pPr>
              <w:jc w:val="center"/>
              <w:rPr>
                <w:rFonts w:ascii="Times" w:hAnsi="Times" w:cs="Times"/>
                <w:color w:val="000000"/>
              </w:rPr>
            </w:pPr>
            <w:r w:rsidRPr="00CF7C55">
              <w:rPr>
                <w:rFonts w:ascii="Times" w:hAnsi="Times" w:cs="Times"/>
                <w:color w:val="000000"/>
              </w:rPr>
              <w:t>&lt;0</w:t>
            </w:r>
            <w:r w:rsidR="001522F9">
              <w:rPr>
                <w:rFonts w:ascii="Times" w:hAnsi="Times" w:cs="Times"/>
                <w:color w:val="000000"/>
              </w:rPr>
              <w:t>.</w:t>
            </w:r>
            <w:r w:rsidRPr="00CF7C55">
              <w:rPr>
                <w:rFonts w:ascii="Times" w:hAnsi="Times" w:cs="Times"/>
                <w:color w:val="000000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371D" w14:textId="77777777" w:rsidR="000A499D" w:rsidRPr="00CF7C55" w:rsidRDefault="000A499D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4EA5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D421" w14:textId="77777777" w:rsidR="000A499D" w:rsidRPr="00CF7C55" w:rsidRDefault="000A499D">
            <w:pPr>
              <w:rPr>
                <w:rFonts w:ascii="Times" w:hAnsi="Times" w:cs="Times"/>
              </w:rPr>
            </w:pPr>
          </w:p>
        </w:tc>
      </w:tr>
    </w:tbl>
    <w:p w14:paraId="165E2867" w14:textId="77777777" w:rsidR="00376CB5" w:rsidRDefault="00376CB5"/>
    <w:p w14:paraId="3540AE91" w14:textId="77777777" w:rsidR="00376CB5" w:rsidRDefault="00376CB5"/>
    <w:sectPr w:rsidR="00376CB5" w:rsidSect="00171C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CB5"/>
    <w:rsid w:val="000175F0"/>
    <w:rsid w:val="0002001B"/>
    <w:rsid w:val="000204FC"/>
    <w:rsid w:val="00034F67"/>
    <w:rsid w:val="00050013"/>
    <w:rsid w:val="00066A52"/>
    <w:rsid w:val="00083377"/>
    <w:rsid w:val="00094D0C"/>
    <w:rsid w:val="000A499D"/>
    <w:rsid w:val="000B5098"/>
    <w:rsid w:val="000F0F33"/>
    <w:rsid w:val="00103CE9"/>
    <w:rsid w:val="00114A5C"/>
    <w:rsid w:val="00121889"/>
    <w:rsid w:val="00143D9B"/>
    <w:rsid w:val="001522F9"/>
    <w:rsid w:val="001542E7"/>
    <w:rsid w:val="00157F40"/>
    <w:rsid w:val="00171C96"/>
    <w:rsid w:val="00174D4E"/>
    <w:rsid w:val="00177916"/>
    <w:rsid w:val="00186A80"/>
    <w:rsid w:val="001876E0"/>
    <w:rsid w:val="00190BDB"/>
    <w:rsid w:val="00195871"/>
    <w:rsid w:val="001C23BA"/>
    <w:rsid w:val="001D0846"/>
    <w:rsid w:val="001E13BD"/>
    <w:rsid w:val="00214A99"/>
    <w:rsid w:val="00235A43"/>
    <w:rsid w:val="00250810"/>
    <w:rsid w:val="00264FC7"/>
    <w:rsid w:val="0028763E"/>
    <w:rsid w:val="002B12A7"/>
    <w:rsid w:val="002C0154"/>
    <w:rsid w:val="002D0353"/>
    <w:rsid w:val="00302C89"/>
    <w:rsid w:val="00305822"/>
    <w:rsid w:val="003135F9"/>
    <w:rsid w:val="00330F9C"/>
    <w:rsid w:val="00334D8F"/>
    <w:rsid w:val="003432E9"/>
    <w:rsid w:val="0036605E"/>
    <w:rsid w:val="00376CB5"/>
    <w:rsid w:val="00390086"/>
    <w:rsid w:val="003A7C21"/>
    <w:rsid w:val="003D3A03"/>
    <w:rsid w:val="003F51B2"/>
    <w:rsid w:val="004009DA"/>
    <w:rsid w:val="00404CEA"/>
    <w:rsid w:val="0041713A"/>
    <w:rsid w:val="0043009F"/>
    <w:rsid w:val="00457385"/>
    <w:rsid w:val="00466621"/>
    <w:rsid w:val="0047729C"/>
    <w:rsid w:val="00483653"/>
    <w:rsid w:val="00491C1C"/>
    <w:rsid w:val="0050675B"/>
    <w:rsid w:val="005124A2"/>
    <w:rsid w:val="00516B32"/>
    <w:rsid w:val="00520ACC"/>
    <w:rsid w:val="00521410"/>
    <w:rsid w:val="005236E2"/>
    <w:rsid w:val="00545272"/>
    <w:rsid w:val="005612BB"/>
    <w:rsid w:val="00565661"/>
    <w:rsid w:val="00582000"/>
    <w:rsid w:val="005C39C3"/>
    <w:rsid w:val="005D08F9"/>
    <w:rsid w:val="005E5B33"/>
    <w:rsid w:val="005E658D"/>
    <w:rsid w:val="006073DD"/>
    <w:rsid w:val="00620131"/>
    <w:rsid w:val="00621B4A"/>
    <w:rsid w:val="00626B13"/>
    <w:rsid w:val="00640B5E"/>
    <w:rsid w:val="006610B0"/>
    <w:rsid w:val="00663977"/>
    <w:rsid w:val="0066701F"/>
    <w:rsid w:val="0066789A"/>
    <w:rsid w:val="006905F4"/>
    <w:rsid w:val="006A44C9"/>
    <w:rsid w:val="006B0979"/>
    <w:rsid w:val="006C43ED"/>
    <w:rsid w:val="006E166A"/>
    <w:rsid w:val="006E42C1"/>
    <w:rsid w:val="006F5E74"/>
    <w:rsid w:val="00702287"/>
    <w:rsid w:val="00713F5A"/>
    <w:rsid w:val="007457FC"/>
    <w:rsid w:val="007A60FC"/>
    <w:rsid w:val="007B0647"/>
    <w:rsid w:val="007B5700"/>
    <w:rsid w:val="007C1C5D"/>
    <w:rsid w:val="007E6181"/>
    <w:rsid w:val="008016B9"/>
    <w:rsid w:val="00827410"/>
    <w:rsid w:val="008345C0"/>
    <w:rsid w:val="00840A81"/>
    <w:rsid w:val="0085032E"/>
    <w:rsid w:val="00850FBB"/>
    <w:rsid w:val="00861D86"/>
    <w:rsid w:val="0087225B"/>
    <w:rsid w:val="008965B6"/>
    <w:rsid w:val="008A5E59"/>
    <w:rsid w:val="008B769A"/>
    <w:rsid w:val="0091698E"/>
    <w:rsid w:val="00946993"/>
    <w:rsid w:val="00972908"/>
    <w:rsid w:val="009761CC"/>
    <w:rsid w:val="009C7C9F"/>
    <w:rsid w:val="009E64AD"/>
    <w:rsid w:val="009E7B91"/>
    <w:rsid w:val="009F5778"/>
    <w:rsid w:val="00A02BB7"/>
    <w:rsid w:val="00A04319"/>
    <w:rsid w:val="00A20D01"/>
    <w:rsid w:val="00A3459E"/>
    <w:rsid w:val="00A5180F"/>
    <w:rsid w:val="00A72E00"/>
    <w:rsid w:val="00AE2B39"/>
    <w:rsid w:val="00B2330B"/>
    <w:rsid w:val="00B312DD"/>
    <w:rsid w:val="00B376BC"/>
    <w:rsid w:val="00B52FA0"/>
    <w:rsid w:val="00BA03CC"/>
    <w:rsid w:val="00BA2009"/>
    <w:rsid w:val="00BA6EA1"/>
    <w:rsid w:val="00BA7B5C"/>
    <w:rsid w:val="00BB0C3E"/>
    <w:rsid w:val="00BC487F"/>
    <w:rsid w:val="00BE0491"/>
    <w:rsid w:val="00BE0B04"/>
    <w:rsid w:val="00BF0057"/>
    <w:rsid w:val="00BF70AE"/>
    <w:rsid w:val="00BF78F0"/>
    <w:rsid w:val="00C13B6F"/>
    <w:rsid w:val="00C253A0"/>
    <w:rsid w:val="00C33E5D"/>
    <w:rsid w:val="00C9762A"/>
    <w:rsid w:val="00CD0909"/>
    <w:rsid w:val="00CF7C55"/>
    <w:rsid w:val="00D029E5"/>
    <w:rsid w:val="00D20CF2"/>
    <w:rsid w:val="00D30D76"/>
    <w:rsid w:val="00D36CE8"/>
    <w:rsid w:val="00D5296C"/>
    <w:rsid w:val="00D83A86"/>
    <w:rsid w:val="00D87E54"/>
    <w:rsid w:val="00DA3CA9"/>
    <w:rsid w:val="00DC6B73"/>
    <w:rsid w:val="00DD2F62"/>
    <w:rsid w:val="00DD62F7"/>
    <w:rsid w:val="00DF120C"/>
    <w:rsid w:val="00E00564"/>
    <w:rsid w:val="00E01AD6"/>
    <w:rsid w:val="00E2548A"/>
    <w:rsid w:val="00E3704B"/>
    <w:rsid w:val="00E42028"/>
    <w:rsid w:val="00E63C4F"/>
    <w:rsid w:val="00E711BC"/>
    <w:rsid w:val="00EA0868"/>
    <w:rsid w:val="00EA42BD"/>
    <w:rsid w:val="00EB1CC2"/>
    <w:rsid w:val="00EC2975"/>
    <w:rsid w:val="00EF43F1"/>
    <w:rsid w:val="00EF4B71"/>
    <w:rsid w:val="00F2080E"/>
    <w:rsid w:val="00F25F12"/>
    <w:rsid w:val="00F33A70"/>
    <w:rsid w:val="00F62D2C"/>
    <w:rsid w:val="00F75C1B"/>
    <w:rsid w:val="00F82305"/>
    <w:rsid w:val="00FB73C5"/>
    <w:rsid w:val="00FC3BFD"/>
    <w:rsid w:val="00FD5FD6"/>
    <w:rsid w:val="00FF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D8206"/>
  <w14:defaultImageDpi w14:val="32767"/>
  <w15:chartTrackingRefBased/>
  <w15:docId w15:val="{0D69FF07-6BDB-4148-9EF6-99A863CDD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499D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87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2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Rönnberg Höckerlind</dc:creator>
  <cp:keywords/>
  <dc:description/>
  <cp:lastModifiedBy>Elin Rönnberg Höckerlind</cp:lastModifiedBy>
  <cp:revision>4</cp:revision>
  <dcterms:created xsi:type="dcterms:W3CDTF">2022-12-19T15:30:00Z</dcterms:created>
  <dcterms:modified xsi:type="dcterms:W3CDTF">2023-01-19T08:01:00Z</dcterms:modified>
</cp:coreProperties>
</file>